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9E99F" w14:textId="52F23075" w:rsidR="00090122" w:rsidRPr="006649C1" w:rsidRDefault="00090122" w:rsidP="00090122">
      <w:pPr>
        <w:rPr>
          <w:b/>
          <w:bCs/>
          <w:color w:val="000000" w:themeColor="text1"/>
          <w:lang w:val="en-US"/>
        </w:rPr>
      </w:pPr>
      <w:r w:rsidRPr="006649C1">
        <w:rPr>
          <w:b/>
          <w:bCs/>
          <w:color w:val="000000" w:themeColor="text1"/>
          <w:lang w:val="en-US"/>
        </w:rPr>
        <w:t xml:space="preserve">Table </w:t>
      </w:r>
      <w:r>
        <w:rPr>
          <w:b/>
          <w:bCs/>
          <w:color w:val="000000" w:themeColor="text1"/>
          <w:lang w:val="en-US"/>
        </w:rPr>
        <w:t>S2</w:t>
      </w:r>
      <w:r w:rsidRPr="006649C1">
        <w:rPr>
          <w:b/>
          <w:bCs/>
          <w:color w:val="000000" w:themeColor="text1"/>
          <w:lang w:val="en-US"/>
        </w:rPr>
        <w:t xml:space="preserve">: </w:t>
      </w:r>
      <w:r>
        <w:rPr>
          <w:b/>
          <w:bCs/>
          <w:lang w:val="en-US"/>
        </w:rPr>
        <w:t>Parameters of the SAXS beamline and data processing.</w:t>
      </w:r>
    </w:p>
    <w:tbl>
      <w:tblPr>
        <w:tblW w:w="8780" w:type="dxa"/>
        <w:tblLook w:val="04A0" w:firstRow="1" w:lastRow="0" w:firstColumn="1" w:lastColumn="0" w:noHBand="0" w:noVBand="1"/>
      </w:tblPr>
      <w:tblGrid>
        <w:gridCol w:w="5200"/>
        <w:gridCol w:w="3580"/>
      </w:tblGrid>
      <w:tr w:rsidR="00090122" w:rsidRPr="005B4B85" w14:paraId="52EF4F2B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78A30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Data-collection parameters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6D51FE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090122" w:rsidRPr="005B4B85" w14:paraId="3C3661AD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D12EA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Instrument: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B833D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ESRF BM29</w:t>
            </w:r>
          </w:p>
        </w:tc>
      </w:tr>
      <w:tr w:rsidR="00090122" w:rsidRPr="005B4B85" w14:paraId="237389B5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DEB43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Wavelength [Å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732C6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0.99</w:t>
            </w:r>
          </w:p>
        </w:tc>
      </w:tr>
      <w:tr w:rsidR="00090122" w:rsidRPr="005B4B85" w14:paraId="7A6AA796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6ABF0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q-range [Å</w:t>
            </w:r>
            <w:r w:rsidRPr="000376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-1</w:t>
            </w:r>
            <w:r w:rsidRPr="00037622">
              <w:rPr>
                <w:rFonts w:eastAsia="Times New Roman" w:cstheme="minorHAnsi"/>
                <w:color w:val="000000"/>
                <w:lang w:val="en-US"/>
              </w:rPr>
              <w:t>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EEA98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0.007-0.5</w:t>
            </w:r>
          </w:p>
        </w:tc>
      </w:tr>
      <w:tr w:rsidR="00090122" w:rsidRPr="005B4B85" w14:paraId="61B22BFA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C3055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Sample-to-detector distance [m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1D0C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2.81</w:t>
            </w:r>
          </w:p>
        </w:tc>
      </w:tr>
      <w:tr w:rsidR="00090122" w:rsidRPr="005B4B85" w14:paraId="30BF86E1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DEEC4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Concentration range [mg/mL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D799E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1-6</w:t>
            </w:r>
          </w:p>
        </w:tc>
      </w:tr>
      <w:tr w:rsidR="00090122" w:rsidRPr="005B4B85" w14:paraId="7995CD95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62F78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Temperature [K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DE3F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293</w:t>
            </w:r>
          </w:p>
        </w:tc>
      </w:tr>
      <w:tr w:rsidR="00090122" w:rsidRPr="005B4B85" w14:paraId="70AE3002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CBDE6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Detector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DE245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Pilatus P3-2M</w:t>
            </w:r>
          </w:p>
        </w:tc>
      </w:tr>
      <w:tr w:rsidR="00090122" w:rsidRPr="005B4B85" w14:paraId="6FBE75C5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49D62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Flux [photons/s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9E94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1.4*10</w:t>
            </w:r>
            <w:r w:rsidRPr="000376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2</w:t>
            </w:r>
            <w:r w:rsidRPr="00037622">
              <w:rPr>
                <w:rFonts w:eastAsia="Times New Roman" w:cstheme="minorHAnsi"/>
                <w:color w:val="000000"/>
                <w:lang w:val="en-US"/>
              </w:rPr>
              <w:t>/1*10</w:t>
            </w:r>
            <w:r w:rsidRPr="00037622">
              <w:rPr>
                <w:rFonts w:eastAsia="Times New Roman" w:cstheme="minorHAnsi"/>
                <w:color w:val="000000"/>
                <w:vertAlign w:val="superscript"/>
                <w:lang w:val="en-US"/>
              </w:rPr>
              <w:t>13</w:t>
            </w:r>
          </w:p>
        </w:tc>
      </w:tr>
      <w:tr w:rsidR="00090122" w:rsidRPr="005B4B85" w14:paraId="4CC87DAD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F6E1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Beam size at sample [µm]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420BA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500*200</w:t>
            </w:r>
          </w:p>
        </w:tc>
      </w:tr>
      <w:tr w:rsidR="00090122" w:rsidRPr="005B4B85" w14:paraId="240A0EAF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8A244C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software employed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9F5844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090122" w:rsidRPr="005B4B85" w14:paraId="0F37A12B" w14:textId="77777777" w:rsidTr="00037622">
        <w:trPr>
          <w:trHeight w:val="78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20B38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Primary data reduction: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52D4C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37622">
              <w:rPr>
                <w:rFonts w:eastAsia="Times New Roman" w:cstheme="minorHAnsi"/>
                <w:color w:val="000000"/>
                <w:lang w:val="en-US"/>
              </w:rPr>
              <w:t>FreeSAXS</w:t>
            </w:r>
            <w:proofErr w:type="spellEnd"/>
            <w:r w:rsidRPr="00037622">
              <w:rPr>
                <w:rFonts w:eastAsia="Times New Roman" w:cstheme="minorHAnsi"/>
                <w:color w:val="000000"/>
                <w:lang w:val="en-US"/>
              </w:rPr>
              <w:t xml:space="preserve">, BM29 </w:t>
            </w:r>
            <w:proofErr w:type="spellStart"/>
            <w:r w:rsidRPr="00037622">
              <w:rPr>
                <w:rFonts w:eastAsia="Times New Roman" w:cstheme="minorHAnsi"/>
                <w:color w:val="000000"/>
                <w:lang w:val="en-US"/>
              </w:rPr>
              <w:t>autoprocessing</w:t>
            </w:r>
            <w:proofErr w:type="spellEnd"/>
            <w:r w:rsidRPr="00037622">
              <w:rPr>
                <w:rFonts w:eastAsia="Times New Roman" w:cstheme="minorHAnsi"/>
                <w:color w:val="000000"/>
                <w:lang w:val="en-US"/>
              </w:rPr>
              <w:t xml:space="preserve"> pipeline</w:t>
            </w:r>
          </w:p>
        </w:tc>
      </w:tr>
      <w:tr w:rsidR="00090122" w:rsidRPr="005B4B85" w14:paraId="4C36D0D7" w14:textId="77777777" w:rsidTr="00037622">
        <w:trPr>
          <w:trHeight w:val="402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E98F4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037622">
              <w:rPr>
                <w:rFonts w:eastAsia="Times New Roman" w:cstheme="minorHAnsi"/>
                <w:color w:val="000000"/>
                <w:lang w:val="en-US"/>
              </w:rPr>
              <w:t>Data processing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EBA88" w14:textId="77777777" w:rsidR="00090122" w:rsidRPr="00037622" w:rsidRDefault="00090122" w:rsidP="00037622">
            <w:pPr>
              <w:spacing w:line="24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037622">
              <w:rPr>
                <w:rFonts w:eastAsia="Times New Roman" w:cstheme="minorHAnsi"/>
                <w:color w:val="000000"/>
                <w:lang w:val="en-US"/>
              </w:rPr>
              <w:t>ScatterIV</w:t>
            </w:r>
            <w:proofErr w:type="spellEnd"/>
            <w:r w:rsidRPr="00037622">
              <w:rPr>
                <w:rFonts w:eastAsia="Times New Roman" w:cstheme="minorHAnsi"/>
                <w:color w:val="000000"/>
                <w:lang w:val="en-US"/>
              </w:rPr>
              <w:t xml:space="preserve">, </w:t>
            </w:r>
            <w:proofErr w:type="spellStart"/>
            <w:r w:rsidRPr="00037622">
              <w:rPr>
                <w:rFonts w:eastAsia="Times New Roman" w:cstheme="minorHAnsi"/>
                <w:color w:val="000000"/>
                <w:lang w:val="en-US"/>
              </w:rPr>
              <w:t>FoXS</w:t>
            </w:r>
            <w:proofErr w:type="spellEnd"/>
            <w:r w:rsidRPr="00037622">
              <w:rPr>
                <w:rFonts w:eastAsia="Times New Roman" w:cstheme="minorHAnsi"/>
                <w:color w:val="000000"/>
                <w:lang w:val="en-US"/>
              </w:rPr>
              <w:t>, DAMMIF</w:t>
            </w:r>
          </w:p>
        </w:tc>
      </w:tr>
    </w:tbl>
    <w:p w14:paraId="3B48C8E4" w14:textId="77777777" w:rsidR="001E3251" w:rsidRPr="00090122" w:rsidRDefault="001E3251">
      <w:pPr>
        <w:rPr>
          <w:lang w:val="en-US"/>
        </w:rPr>
      </w:pPr>
    </w:p>
    <w:sectPr w:rsidR="001E3251" w:rsidRPr="000901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251"/>
    <w:rsid w:val="000026F1"/>
    <w:rsid w:val="00007B12"/>
    <w:rsid w:val="00057196"/>
    <w:rsid w:val="00090122"/>
    <w:rsid w:val="0009645A"/>
    <w:rsid w:val="000C3EB8"/>
    <w:rsid w:val="00164F26"/>
    <w:rsid w:val="001743F0"/>
    <w:rsid w:val="001E3251"/>
    <w:rsid w:val="00211353"/>
    <w:rsid w:val="002B10A1"/>
    <w:rsid w:val="003B1415"/>
    <w:rsid w:val="0043658D"/>
    <w:rsid w:val="004C5DD4"/>
    <w:rsid w:val="00525DD6"/>
    <w:rsid w:val="0054152C"/>
    <w:rsid w:val="005A15D9"/>
    <w:rsid w:val="005C4E9A"/>
    <w:rsid w:val="0060314C"/>
    <w:rsid w:val="006224C0"/>
    <w:rsid w:val="00657CE3"/>
    <w:rsid w:val="006A175D"/>
    <w:rsid w:val="006E2C06"/>
    <w:rsid w:val="007479B2"/>
    <w:rsid w:val="00770818"/>
    <w:rsid w:val="007F042A"/>
    <w:rsid w:val="008116BC"/>
    <w:rsid w:val="008651D4"/>
    <w:rsid w:val="00865B44"/>
    <w:rsid w:val="008B2623"/>
    <w:rsid w:val="00935D9B"/>
    <w:rsid w:val="00957241"/>
    <w:rsid w:val="00965B23"/>
    <w:rsid w:val="009A1459"/>
    <w:rsid w:val="00A06013"/>
    <w:rsid w:val="00A0755F"/>
    <w:rsid w:val="00A86D83"/>
    <w:rsid w:val="00AB1EB2"/>
    <w:rsid w:val="00B202AC"/>
    <w:rsid w:val="00B758A2"/>
    <w:rsid w:val="00B95E8C"/>
    <w:rsid w:val="00C241D7"/>
    <w:rsid w:val="00C86B18"/>
    <w:rsid w:val="00CB3399"/>
    <w:rsid w:val="00D44544"/>
    <w:rsid w:val="00D636F0"/>
    <w:rsid w:val="00D6689F"/>
    <w:rsid w:val="00D70955"/>
    <w:rsid w:val="00E4329A"/>
    <w:rsid w:val="00EC2CC7"/>
    <w:rsid w:val="00EE10BA"/>
    <w:rsid w:val="00FC6ECC"/>
    <w:rsid w:val="00FD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7539EA"/>
  <w15:chartTrackingRefBased/>
  <w15:docId w15:val="{550B04C2-33DD-494D-8B01-969154F36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3251"/>
    <w:pPr>
      <w:spacing w:after="240" w:line="480" w:lineRule="auto"/>
      <w:jc w:val="both"/>
    </w:pPr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janschlotzer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Schlötzer</dc:creator>
  <cp:keywords/>
  <dc:description/>
  <cp:lastModifiedBy>Jan Schlötzer</cp:lastModifiedBy>
  <cp:revision>3</cp:revision>
  <dcterms:created xsi:type="dcterms:W3CDTF">2024-07-30T07:42:00Z</dcterms:created>
  <dcterms:modified xsi:type="dcterms:W3CDTF">2024-07-30T07:43:00Z</dcterms:modified>
</cp:coreProperties>
</file>